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B567875" w14:textId="10B52AEB" w:rsidR="00E211CD" w:rsidRPr="00452508" w:rsidRDefault="00E211CD" w:rsidP="00E211CD">
      <w:pPr>
        <w:spacing w:line="276" w:lineRule="auto"/>
      </w:pPr>
      <w:r w:rsidRPr="00452508">
        <w:t>Table S</w:t>
      </w:r>
      <w:bookmarkStart w:id="0" w:name="_GoBack"/>
      <w:bookmarkEnd w:id="0"/>
      <w:r>
        <w:t>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70"/>
        <w:gridCol w:w="1241"/>
        <w:gridCol w:w="1611"/>
        <w:gridCol w:w="954"/>
      </w:tblGrid>
      <w:tr w:rsidR="00E211CD" w:rsidRPr="00452508" w14:paraId="7EC40146" w14:textId="77777777" w:rsidTr="008477CE">
        <w:trPr>
          <w:trHeight w:val="32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5804F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i/>
                <w:iCs/>
                <w:color w:val="000000"/>
                <w:sz w:val="22"/>
                <w:szCs w:val="22"/>
              </w:rPr>
              <w:t>Experimental Groups Activity Analysis – Group Effects</w:t>
            </w:r>
          </w:p>
        </w:tc>
      </w:tr>
      <w:tr w:rsidR="00E211CD" w:rsidRPr="00452508" w14:paraId="5F58E0F9" w14:textId="77777777" w:rsidTr="008477CE">
        <w:trPr>
          <w:trHeight w:val="320"/>
        </w:trPr>
        <w:tc>
          <w:tcPr>
            <w:tcW w:w="3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D071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Pairwise Comparison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5C2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6ED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Standard Error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DF1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</w:t>
            </w:r>
            <w:r w:rsidRPr="00452508">
              <w:rPr>
                <w:i/>
                <w:color w:val="000000"/>
                <w:sz w:val="22"/>
                <w:szCs w:val="22"/>
              </w:rPr>
              <w:t>p</w:t>
            </w:r>
            <w:r w:rsidRPr="00452508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E211CD" w:rsidRPr="00452508" w14:paraId="18215EB4" w14:textId="77777777" w:rsidTr="008477CE">
        <w:trPr>
          <w:trHeight w:val="320"/>
        </w:trPr>
        <w:tc>
          <w:tcPr>
            <w:tcW w:w="30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A11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live bee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2FF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18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FD7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4C7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5</w:t>
            </w:r>
          </w:p>
        </w:tc>
      </w:tr>
      <w:tr w:rsidR="00E211CD" w:rsidRPr="00452508" w14:paraId="4C2ED3A9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533AE15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live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4E335B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8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B91074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35D1C99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99</w:t>
            </w:r>
          </w:p>
        </w:tc>
      </w:tr>
      <w:tr w:rsidR="00E211CD" w:rsidRPr="00452508" w14:paraId="6EEFD3AE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3B7ACA4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0AE84A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1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224788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7C3095C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45</w:t>
            </w:r>
          </w:p>
        </w:tc>
      </w:tr>
      <w:tr w:rsidR="00E211CD" w:rsidRPr="00452508" w14:paraId="01899170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01989DF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56EFF76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39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EF2DD8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62917F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4</w:t>
            </w:r>
          </w:p>
        </w:tc>
      </w:tr>
      <w:tr w:rsidR="00E211CD" w:rsidRPr="00452508" w14:paraId="1D25917E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159D315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4A7A53D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8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1EF026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93D3BA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E211CD" w:rsidRPr="00452508" w14:paraId="538C3D9F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54B47DE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410F93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A35D6E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E83061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99</w:t>
            </w:r>
          </w:p>
        </w:tc>
      </w:tr>
      <w:tr w:rsidR="00E211CD" w:rsidRPr="00452508" w14:paraId="7D589594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624E43D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054CC1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33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02605E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6DBCC18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9</w:t>
            </w:r>
          </w:p>
        </w:tc>
      </w:tr>
      <w:tr w:rsidR="00E211CD" w:rsidRPr="00452508" w14:paraId="4BD513F8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A6F4A9F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A8E995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53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B9D87C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56FC49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13</w:t>
            </w:r>
          </w:p>
        </w:tc>
      </w:tr>
      <w:tr w:rsidR="00E211CD" w:rsidRPr="00452508" w14:paraId="6C9695F0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86BDF6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live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D65F86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BF7C25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6AE84B1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9</w:t>
            </w:r>
          </w:p>
        </w:tc>
      </w:tr>
      <w:tr w:rsidR="00E211CD" w:rsidRPr="00452508" w14:paraId="5C021CCB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803028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56842BD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7929F3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3EF1C43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24</w:t>
            </w:r>
          </w:p>
        </w:tc>
      </w:tr>
      <w:tr w:rsidR="00E211CD" w:rsidRPr="00452508" w14:paraId="1B10487C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5817804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8A0BFD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9EB8C3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C6F0B4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04</w:t>
            </w:r>
          </w:p>
        </w:tc>
      </w:tr>
      <w:tr w:rsidR="00E211CD" w:rsidRPr="00452508" w14:paraId="093C681A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5AB97E8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9381E2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7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8EA2DA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6AE5B42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E211CD" w:rsidRPr="00452508" w14:paraId="4118B5AD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D7268B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592801F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EDFE6F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EABD50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2</w:t>
            </w:r>
          </w:p>
        </w:tc>
      </w:tr>
      <w:tr w:rsidR="00E211CD" w:rsidRPr="00452508" w14:paraId="162522E8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BFE8DE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F96D1E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77FE5B0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73F842B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35</w:t>
            </w:r>
          </w:p>
        </w:tc>
      </w:tr>
      <w:tr w:rsidR="00E211CD" w:rsidRPr="00452508" w14:paraId="447AE55D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29B8D47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2BB4C7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6725C4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7C4A2BA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E211CD" w:rsidRPr="00452508" w14:paraId="624788E2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39BE065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4A05099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3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E4EFB7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7711005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92</w:t>
            </w:r>
          </w:p>
        </w:tc>
      </w:tr>
      <w:tr w:rsidR="00E211CD" w:rsidRPr="00452508" w14:paraId="46AEFA1D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D5B409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0CA79D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2B0E69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678A7B7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12</w:t>
            </w:r>
          </w:p>
        </w:tc>
      </w:tr>
      <w:tr w:rsidR="00E211CD" w:rsidRPr="00452508" w14:paraId="54269E7A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1BE16B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47AE8D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A44337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577132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81</w:t>
            </w:r>
          </w:p>
        </w:tc>
      </w:tr>
      <w:tr w:rsidR="00E211CD" w:rsidRPr="00452508" w14:paraId="43FA2807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89A89F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BAB5B7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7E0A77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084714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3</w:t>
            </w:r>
          </w:p>
        </w:tc>
      </w:tr>
      <w:tr w:rsidR="00E211CD" w:rsidRPr="00452508" w14:paraId="66CFBDFE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EDE64B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4CAA7F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D9A35F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3016693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78</w:t>
            </w:r>
          </w:p>
        </w:tc>
      </w:tr>
      <w:tr w:rsidR="00E211CD" w:rsidRPr="00452508" w14:paraId="75480E32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AB8B701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B51734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6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EBF994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4767D44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2</w:t>
            </w:r>
          </w:p>
        </w:tc>
      </w:tr>
      <w:tr w:rsidR="00E211CD" w:rsidRPr="00452508" w14:paraId="45D8DCDF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85582E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38BEA1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19A0CFE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495465F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53</w:t>
            </w:r>
          </w:p>
        </w:tc>
      </w:tr>
      <w:tr w:rsidR="00E211CD" w:rsidRPr="00452508" w14:paraId="12392746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2B9E2191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C7A873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3A3785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14C969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31</w:t>
            </w:r>
          </w:p>
        </w:tc>
      </w:tr>
      <w:tr w:rsidR="00E211CD" w:rsidRPr="00452508" w14:paraId="162C4E2A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35A45FCD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DFC1E3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4C20805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5E891C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8</w:t>
            </w:r>
          </w:p>
        </w:tc>
      </w:tr>
      <w:tr w:rsidR="00E211CD" w:rsidRPr="00452508" w14:paraId="42A33DD5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3CBF6BD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697DA2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5A9846C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EE141B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59</w:t>
            </w:r>
          </w:p>
        </w:tc>
      </w:tr>
      <w:tr w:rsidR="00E211CD" w:rsidRPr="00452508" w14:paraId="236056E7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0B87F63D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9FE3E2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9A4312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1AFE286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42</w:t>
            </w:r>
          </w:p>
        </w:tc>
      </w:tr>
      <w:tr w:rsidR="00E211CD" w:rsidRPr="00452508" w14:paraId="60355CE3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41F295D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26B1C3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22746C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7D2E20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9</w:t>
            </w:r>
          </w:p>
        </w:tc>
      </w:tr>
      <w:tr w:rsidR="00E211CD" w:rsidRPr="00452508" w14:paraId="12E66BC5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7A395B7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576A66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3DA332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4E93D6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07</w:t>
            </w:r>
          </w:p>
        </w:tc>
      </w:tr>
      <w:tr w:rsidR="00E211CD" w:rsidRPr="00452508" w14:paraId="08BD828F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2CC130FF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A81649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0FD4A1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30109F5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85</w:t>
            </w:r>
          </w:p>
        </w:tc>
      </w:tr>
      <w:tr w:rsidR="00E211CD" w:rsidRPr="00452508" w14:paraId="574F945C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946530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49EC44C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8167AB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616E160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11CD" w:rsidRPr="00452508" w14:paraId="70073BA6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22FB5F6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087749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0790A8F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3AEB29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E211CD" w:rsidRPr="00452508" w14:paraId="2375FAAD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608850D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892BDA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08245D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00BE66A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11CD" w:rsidRPr="00452508" w14:paraId="18339BCE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001E940C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0223D2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2C8FF5F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9DCD71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03</w:t>
            </w:r>
          </w:p>
        </w:tc>
      </w:tr>
      <w:tr w:rsidR="00E211CD" w:rsidRPr="00452508" w14:paraId="674FC4DF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0EECE9E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1D5ACE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6D57E12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5F66016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E211CD" w:rsidRPr="00452508" w14:paraId="3CAE9B6C" w14:textId="77777777" w:rsidTr="008477CE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14:paraId="7A4088A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8C7999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23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14:paraId="3C5BA90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14:paraId="2370E28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56</w:t>
            </w:r>
          </w:p>
        </w:tc>
      </w:tr>
      <w:tr w:rsidR="00E211CD" w:rsidRPr="00452508" w14:paraId="5F71FC5B" w14:textId="77777777" w:rsidTr="008477CE">
        <w:trPr>
          <w:trHeight w:val="320"/>
        </w:trPr>
        <w:tc>
          <w:tcPr>
            <w:tcW w:w="3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644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wasp : Shock by dead wasp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2D7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26F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9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DD0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83</w:t>
            </w:r>
          </w:p>
        </w:tc>
      </w:tr>
    </w:tbl>
    <w:p w14:paraId="00820AD4" w14:textId="77777777" w:rsidR="00A94CB6" w:rsidRPr="00452508" w:rsidRDefault="00A94CB6" w:rsidP="00B359C9">
      <w:pPr>
        <w:spacing w:line="276" w:lineRule="auto"/>
      </w:pPr>
    </w:p>
    <w:sectPr w:rsidR="00A94CB6" w:rsidRPr="00452508" w:rsidSect="00A213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90032" w14:textId="77777777" w:rsidR="006340E8" w:rsidRDefault="006340E8" w:rsidP="000C152B">
      <w:r>
        <w:separator/>
      </w:r>
    </w:p>
  </w:endnote>
  <w:endnote w:type="continuationSeparator" w:id="0">
    <w:p w14:paraId="3A5D290D" w14:textId="77777777" w:rsidR="006340E8" w:rsidRDefault="006340E8" w:rsidP="000C1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5359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329B8C" w14:textId="74F1DD40" w:rsidR="001444F0" w:rsidRDefault="001444F0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F34F8E" w14:textId="77777777" w:rsidR="001444F0" w:rsidRDefault="001444F0" w:rsidP="00A213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9350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D405B" w14:textId="3E8F1942" w:rsidR="001444F0" w:rsidRDefault="001444F0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359C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3BDF85" w14:textId="77777777" w:rsidR="001444F0" w:rsidRDefault="001444F0" w:rsidP="00A213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F9B26D" w14:textId="77777777" w:rsidR="001444F0" w:rsidRDefault="001444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E534B5" w14:textId="77777777" w:rsidR="006340E8" w:rsidRDefault="006340E8" w:rsidP="000C152B">
      <w:r>
        <w:separator/>
      </w:r>
    </w:p>
  </w:footnote>
  <w:footnote w:type="continuationSeparator" w:id="0">
    <w:p w14:paraId="4AE49749" w14:textId="77777777" w:rsidR="006340E8" w:rsidRDefault="006340E8" w:rsidP="000C15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EB296" w14:textId="77777777" w:rsidR="001444F0" w:rsidRDefault="001444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D23CC" w14:textId="7F8C1F81" w:rsidR="001444F0" w:rsidRDefault="001444F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1455E" w14:textId="77777777" w:rsidR="001444F0" w:rsidRDefault="001444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A0B5D"/>
    <w:multiLevelType w:val="hybridMultilevel"/>
    <w:tmpl w:val="0CAA5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1061D"/>
    <w:multiLevelType w:val="hybridMultilevel"/>
    <w:tmpl w:val="4F62E2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8311498"/>
    <w:multiLevelType w:val="hybridMultilevel"/>
    <w:tmpl w:val="612E8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AB0250"/>
    <w:multiLevelType w:val="hybridMultilevel"/>
    <w:tmpl w:val="D1600F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635A73"/>
    <w:multiLevelType w:val="multilevel"/>
    <w:tmpl w:val="8F0AD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90234AD"/>
    <w:multiLevelType w:val="hybridMultilevel"/>
    <w:tmpl w:val="06AE8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B3D83"/>
    <w:multiLevelType w:val="hybridMultilevel"/>
    <w:tmpl w:val="2A02058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DB9"/>
    <w:rsid w:val="000013A7"/>
    <w:rsid w:val="00002075"/>
    <w:rsid w:val="00002F68"/>
    <w:rsid w:val="000055F4"/>
    <w:rsid w:val="00005B76"/>
    <w:rsid w:val="00014BDE"/>
    <w:rsid w:val="0002313B"/>
    <w:rsid w:val="000351F0"/>
    <w:rsid w:val="00041D90"/>
    <w:rsid w:val="00045467"/>
    <w:rsid w:val="0005062E"/>
    <w:rsid w:val="00052DB9"/>
    <w:rsid w:val="00053E2D"/>
    <w:rsid w:val="0007732C"/>
    <w:rsid w:val="00081576"/>
    <w:rsid w:val="0009772E"/>
    <w:rsid w:val="000B07D8"/>
    <w:rsid w:val="000B278C"/>
    <w:rsid w:val="000B2ABA"/>
    <w:rsid w:val="000B4FDC"/>
    <w:rsid w:val="000B5567"/>
    <w:rsid w:val="000B689B"/>
    <w:rsid w:val="000C0BDF"/>
    <w:rsid w:val="000C152B"/>
    <w:rsid w:val="000C2342"/>
    <w:rsid w:val="000D5C86"/>
    <w:rsid w:val="000E3DE5"/>
    <w:rsid w:val="000E5E83"/>
    <w:rsid w:val="001051AB"/>
    <w:rsid w:val="001102DF"/>
    <w:rsid w:val="00112E37"/>
    <w:rsid w:val="0011623A"/>
    <w:rsid w:val="00126BF8"/>
    <w:rsid w:val="0013039C"/>
    <w:rsid w:val="00132D09"/>
    <w:rsid w:val="00140A21"/>
    <w:rsid w:val="001444F0"/>
    <w:rsid w:val="0016011D"/>
    <w:rsid w:val="001602F4"/>
    <w:rsid w:val="00160530"/>
    <w:rsid w:val="00165ADA"/>
    <w:rsid w:val="00166F65"/>
    <w:rsid w:val="0017118F"/>
    <w:rsid w:val="00172745"/>
    <w:rsid w:val="001748A3"/>
    <w:rsid w:val="001842FB"/>
    <w:rsid w:val="001A0D41"/>
    <w:rsid w:val="001A2A4D"/>
    <w:rsid w:val="001A6B68"/>
    <w:rsid w:val="001A6CDE"/>
    <w:rsid w:val="001B0E3D"/>
    <w:rsid w:val="001B0EA1"/>
    <w:rsid w:val="001B2E43"/>
    <w:rsid w:val="001B2FBB"/>
    <w:rsid w:val="001C214B"/>
    <w:rsid w:val="001C6741"/>
    <w:rsid w:val="001D10D7"/>
    <w:rsid w:val="001D161F"/>
    <w:rsid w:val="001D7CC5"/>
    <w:rsid w:val="001E6231"/>
    <w:rsid w:val="001E701F"/>
    <w:rsid w:val="001F25B8"/>
    <w:rsid w:val="001F4AD0"/>
    <w:rsid w:val="00203CAD"/>
    <w:rsid w:val="002103AC"/>
    <w:rsid w:val="00214F5D"/>
    <w:rsid w:val="00225FA9"/>
    <w:rsid w:val="002420B7"/>
    <w:rsid w:val="002452C9"/>
    <w:rsid w:val="00253149"/>
    <w:rsid w:val="00254CCD"/>
    <w:rsid w:val="00266028"/>
    <w:rsid w:val="00284E43"/>
    <w:rsid w:val="00286EC0"/>
    <w:rsid w:val="002924B3"/>
    <w:rsid w:val="002933E1"/>
    <w:rsid w:val="00297269"/>
    <w:rsid w:val="002A4FA1"/>
    <w:rsid w:val="002B1AE8"/>
    <w:rsid w:val="002E1F8A"/>
    <w:rsid w:val="002E230E"/>
    <w:rsid w:val="002E25C0"/>
    <w:rsid w:val="002E3719"/>
    <w:rsid w:val="002E76AB"/>
    <w:rsid w:val="002F19D1"/>
    <w:rsid w:val="002F414B"/>
    <w:rsid w:val="00300194"/>
    <w:rsid w:val="003003FC"/>
    <w:rsid w:val="00300723"/>
    <w:rsid w:val="003016BD"/>
    <w:rsid w:val="0031342A"/>
    <w:rsid w:val="00332982"/>
    <w:rsid w:val="00356870"/>
    <w:rsid w:val="00373E59"/>
    <w:rsid w:val="0037699A"/>
    <w:rsid w:val="00383BF6"/>
    <w:rsid w:val="00387F69"/>
    <w:rsid w:val="0039182C"/>
    <w:rsid w:val="00395CF8"/>
    <w:rsid w:val="003967C3"/>
    <w:rsid w:val="0039689A"/>
    <w:rsid w:val="003A244F"/>
    <w:rsid w:val="003A3833"/>
    <w:rsid w:val="003A5F40"/>
    <w:rsid w:val="003B3C33"/>
    <w:rsid w:val="003B6762"/>
    <w:rsid w:val="003C1BD6"/>
    <w:rsid w:val="003C4662"/>
    <w:rsid w:val="003C5373"/>
    <w:rsid w:val="003D4E4A"/>
    <w:rsid w:val="003E665E"/>
    <w:rsid w:val="003F6BFE"/>
    <w:rsid w:val="003F7FC3"/>
    <w:rsid w:val="0040059F"/>
    <w:rsid w:val="00407738"/>
    <w:rsid w:val="00423957"/>
    <w:rsid w:val="004262B8"/>
    <w:rsid w:val="00426561"/>
    <w:rsid w:val="00432DA9"/>
    <w:rsid w:val="00446A2B"/>
    <w:rsid w:val="00452508"/>
    <w:rsid w:val="00472B16"/>
    <w:rsid w:val="00476153"/>
    <w:rsid w:val="00482992"/>
    <w:rsid w:val="00492CA2"/>
    <w:rsid w:val="004A2000"/>
    <w:rsid w:val="004D5756"/>
    <w:rsid w:val="004E4692"/>
    <w:rsid w:val="004F269B"/>
    <w:rsid w:val="004F6CEC"/>
    <w:rsid w:val="00507381"/>
    <w:rsid w:val="0051380C"/>
    <w:rsid w:val="00520424"/>
    <w:rsid w:val="0052573A"/>
    <w:rsid w:val="005362F7"/>
    <w:rsid w:val="00536DDA"/>
    <w:rsid w:val="0056025F"/>
    <w:rsid w:val="00572FA7"/>
    <w:rsid w:val="00577CC1"/>
    <w:rsid w:val="00581230"/>
    <w:rsid w:val="0058299A"/>
    <w:rsid w:val="00584828"/>
    <w:rsid w:val="00585AE0"/>
    <w:rsid w:val="005A2179"/>
    <w:rsid w:val="005A321F"/>
    <w:rsid w:val="005A3F24"/>
    <w:rsid w:val="005B2BCE"/>
    <w:rsid w:val="005B6146"/>
    <w:rsid w:val="005B72F0"/>
    <w:rsid w:val="005C5D7B"/>
    <w:rsid w:val="005E29EC"/>
    <w:rsid w:val="005E74FE"/>
    <w:rsid w:val="005F01F2"/>
    <w:rsid w:val="005F1E3A"/>
    <w:rsid w:val="005F4EBD"/>
    <w:rsid w:val="00601B31"/>
    <w:rsid w:val="00621F16"/>
    <w:rsid w:val="0062756A"/>
    <w:rsid w:val="006340E8"/>
    <w:rsid w:val="00634F05"/>
    <w:rsid w:val="00637470"/>
    <w:rsid w:val="00640540"/>
    <w:rsid w:val="00647DB7"/>
    <w:rsid w:val="00662B8B"/>
    <w:rsid w:val="00666A40"/>
    <w:rsid w:val="00667B33"/>
    <w:rsid w:val="00667BE9"/>
    <w:rsid w:val="00672356"/>
    <w:rsid w:val="00675532"/>
    <w:rsid w:val="00677D7E"/>
    <w:rsid w:val="006901D3"/>
    <w:rsid w:val="006957D5"/>
    <w:rsid w:val="00695C92"/>
    <w:rsid w:val="006970C6"/>
    <w:rsid w:val="006A6D0E"/>
    <w:rsid w:val="006C20A6"/>
    <w:rsid w:val="006D1133"/>
    <w:rsid w:val="006D2417"/>
    <w:rsid w:val="006D6441"/>
    <w:rsid w:val="006E0798"/>
    <w:rsid w:val="006E1BFD"/>
    <w:rsid w:val="006E68DE"/>
    <w:rsid w:val="006E75DB"/>
    <w:rsid w:val="006F09D5"/>
    <w:rsid w:val="006F25D4"/>
    <w:rsid w:val="006F4B2C"/>
    <w:rsid w:val="006F69BB"/>
    <w:rsid w:val="0070477B"/>
    <w:rsid w:val="00706493"/>
    <w:rsid w:val="007261D9"/>
    <w:rsid w:val="007371A0"/>
    <w:rsid w:val="0074032A"/>
    <w:rsid w:val="0074209A"/>
    <w:rsid w:val="0076365D"/>
    <w:rsid w:val="007677D8"/>
    <w:rsid w:val="007678CD"/>
    <w:rsid w:val="007725E6"/>
    <w:rsid w:val="00781F80"/>
    <w:rsid w:val="00792568"/>
    <w:rsid w:val="00795CE6"/>
    <w:rsid w:val="007A450E"/>
    <w:rsid w:val="007A6FF8"/>
    <w:rsid w:val="007B04C2"/>
    <w:rsid w:val="007C63AC"/>
    <w:rsid w:val="007D3944"/>
    <w:rsid w:val="007D741A"/>
    <w:rsid w:val="007E6160"/>
    <w:rsid w:val="007F0F13"/>
    <w:rsid w:val="007F29BC"/>
    <w:rsid w:val="007F7998"/>
    <w:rsid w:val="00800312"/>
    <w:rsid w:val="008021BE"/>
    <w:rsid w:val="008202EC"/>
    <w:rsid w:val="00821ABD"/>
    <w:rsid w:val="00822764"/>
    <w:rsid w:val="00824337"/>
    <w:rsid w:val="00825A58"/>
    <w:rsid w:val="00825B0D"/>
    <w:rsid w:val="008265E6"/>
    <w:rsid w:val="00832CFE"/>
    <w:rsid w:val="008365D3"/>
    <w:rsid w:val="00836EC7"/>
    <w:rsid w:val="00842D9F"/>
    <w:rsid w:val="00842E79"/>
    <w:rsid w:val="00843CE6"/>
    <w:rsid w:val="00852E12"/>
    <w:rsid w:val="00854E89"/>
    <w:rsid w:val="00855485"/>
    <w:rsid w:val="00855B87"/>
    <w:rsid w:val="008619E8"/>
    <w:rsid w:val="00875B96"/>
    <w:rsid w:val="008806A7"/>
    <w:rsid w:val="00880889"/>
    <w:rsid w:val="00894067"/>
    <w:rsid w:val="008A3337"/>
    <w:rsid w:val="008A5A3B"/>
    <w:rsid w:val="008A691C"/>
    <w:rsid w:val="008A6F9D"/>
    <w:rsid w:val="008B2805"/>
    <w:rsid w:val="008B2E22"/>
    <w:rsid w:val="008B488A"/>
    <w:rsid w:val="008C01AA"/>
    <w:rsid w:val="008C0B5D"/>
    <w:rsid w:val="008C44FF"/>
    <w:rsid w:val="008C48C3"/>
    <w:rsid w:val="008E3ADD"/>
    <w:rsid w:val="008F0CDB"/>
    <w:rsid w:val="008F1A0F"/>
    <w:rsid w:val="008F3C33"/>
    <w:rsid w:val="00906C19"/>
    <w:rsid w:val="00917230"/>
    <w:rsid w:val="00921A90"/>
    <w:rsid w:val="009309FE"/>
    <w:rsid w:val="0093218A"/>
    <w:rsid w:val="009326E9"/>
    <w:rsid w:val="00956B3B"/>
    <w:rsid w:val="00960D81"/>
    <w:rsid w:val="00961B63"/>
    <w:rsid w:val="00970FFC"/>
    <w:rsid w:val="00972BDF"/>
    <w:rsid w:val="009745A0"/>
    <w:rsid w:val="00976C3F"/>
    <w:rsid w:val="009815EC"/>
    <w:rsid w:val="00983F69"/>
    <w:rsid w:val="00987F43"/>
    <w:rsid w:val="00990CF8"/>
    <w:rsid w:val="00990F05"/>
    <w:rsid w:val="0099159B"/>
    <w:rsid w:val="00996FEE"/>
    <w:rsid w:val="00997F3E"/>
    <w:rsid w:val="009A1F2D"/>
    <w:rsid w:val="009B41E0"/>
    <w:rsid w:val="009C1E30"/>
    <w:rsid w:val="009C21A0"/>
    <w:rsid w:val="009C77D9"/>
    <w:rsid w:val="009D161F"/>
    <w:rsid w:val="009E1462"/>
    <w:rsid w:val="009F22D3"/>
    <w:rsid w:val="00A02638"/>
    <w:rsid w:val="00A213AB"/>
    <w:rsid w:val="00A23D09"/>
    <w:rsid w:val="00A3335E"/>
    <w:rsid w:val="00A55C4D"/>
    <w:rsid w:val="00A5702F"/>
    <w:rsid w:val="00A66EFC"/>
    <w:rsid w:val="00A75B0C"/>
    <w:rsid w:val="00A82386"/>
    <w:rsid w:val="00A92407"/>
    <w:rsid w:val="00A94CB6"/>
    <w:rsid w:val="00AB00D9"/>
    <w:rsid w:val="00AC4BDF"/>
    <w:rsid w:val="00AD230B"/>
    <w:rsid w:val="00AD3433"/>
    <w:rsid w:val="00AD5EDC"/>
    <w:rsid w:val="00AE4A05"/>
    <w:rsid w:val="00AE632C"/>
    <w:rsid w:val="00AF1A81"/>
    <w:rsid w:val="00B00E5A"/>
    <w:rsid w:val="00B10C37"/>
    <w:rsid w:val="00B20DD8"/>
    <w:rsid w:val="00B229B9"/>
    <w:rsid w:val="00B25BFB"/>
    <w:rsid w:val="00B35826"/>
    <w:rsid w:val="00B359C9"/>
    <w:rsid w:val="00B467BF"/>
    <w:rsid w:val="00B50A52"/>
    <w:rsid w:val="00B56A3E"/>
    <w:rsid w:val="00B56D2B"/>
    <w:rsid w:val="00B64550"/>
    <w:rsid w:val="00B70628"/>
    <w:rsid w:val="00B735EE"/>
    <w:rsid w:val="00B756D7"/>
    <w:rsid w:val="00B75888"/>
    <w:rsid w:val="00B9053E"/>
    <w:rsid w:val="00BA3531"/>
    <w:rsid w:val="00BB1711"/>
    <w:rsid w:val="00BB6BF1"/>
    <w:rsid w:val="00BC355B"/>
    <w:rsid w:val="00BC4019"/>
    <w:rsid w:val="00BC7302"/>
    <w:rsid w:val="00BC7DE2"/>
    <w:rsid w:val="00BD6F38"/>
    <w:rsid w:val="00BD7FD8"/>
    <w:rsid w:val="00BE5DDA"/>
    <w:rsid w:val="00BE6B83"/>
    <w:rsid w:val="00BF35CA"/>
    <w:rsid w:val="00C07D9E"/>
    <w:rsid w:val="00C1247E"/>
    <w:rsid w:val="00C1566B"/>
    <w:rsid w:val="00C233EB"/>
    <w:rsid w:val="00C37D67"/>
    <w:rsid w:val="00C403FB"/>
    <w:rsid w:val="00C434B5"/>
    <w:rsid w:val="00C46B3D"/>
    <w:rsid w:val="00C512D4"/>
    <w:rsid w:val="00C5276F"/>
    <w:rsid w:val="00C570CC"/>
    <w:rsid w:val="00C57AB1"/>
    <w:rsid w:val="00C63E21"/>
    <w:rsid w:val="00C72217"/>
    <w:rsid w:val="00C73362"/>
    <w:rsid w:val="00C8176A"/>
    <w:rsid w:val="00C81D28"/>
    <w:rsid w:val="00C81E3F"/>
    <w:rsid w:val="00C82416"/>
    <w:rsid w:val="00C82713"/>
    <w:rsid w:val="00C92D5C"/>
    <w:rsid w:val="00CA1359"/>
    <w:rsid w:val="00CA6717"/>
    <w:rsid w:val="00CB014D"/>
    <w:rsid w:val="00CB1A4F"/>
    <w:rsid w:val="00CB1EF9"/>
    <w:rsid w:val="00CB2CB0"/>
    <w:rsid w:val="00CC38C8"/>
    <w:rsid w:val="00CC5721"/>
    <w:rsid w:val="00CD300B"/>
    <w:rsid w:val="00CD6EDD"/>
    <w:rsid w:val="00CE13A0"/>
    <w:rsid w:val="00CE3007"/>
    <w:rsid w:val="00CF14CD"/>
    <w:rsid w:val="00CF1673"/>
    <w:rsid w:val="00CF38A8"/>
    <w:rsid w:val="00D17015"/>
    <w:rsid w:val="00D21034"/>
    <w:rsid w:val="00D331AE"/>
    <w:rsid w:val="00D334AF"/>
    <w:rsid w:val="00D47FB7"/>
    <w:rsid w:val="00D60DCB"/>
    <w:rsid w:val="00D650CD"/>
    <w:rsid w:val="00D7277A"/>
    <w:rsid w:val="00D8013F"/>
    <w:rsid w:val="00D807BC"/>
    <w:rsid w:val="00D80955"/>
    <w:rsid w:val="00D82157"/>
    <w:rsid w:val="00D96719"/>
    <w:rsid w:val="00DB25CE"/>
    <w:rsid w:val="00DB3120"/>
    <w:rsid w:val="00DC10CD"/>
    <w:rsid w:val="00DD62B3"/>
    <w:rsid w:val="00DE35FF"/>
    <w:rsid w:val="00E031C2"/>
    <w:rsid w:val="00E03BF5"/>
    <w:rsid w:val="00E1483F"/>
    <w:rsid w:val="00E172B9"/>
    <w:rsid w:val="00E17A4C"/>
    <w:rsid w:val="00E211CD"/>
    <w:rsid w:val="00E24E89"/>
    <w:rsid w:val="00E34497"/>
    <w:rsid w:val="00E409C7"/>
    <w:rsid w:val="00E41294"/>
    <w:rsid w:val="00E45914"/>
    <w:rsid w:val="00E50C23"/>
    <w:rsid w:val="00E50E9A"/>
    <w:rsid w:val="00E760E6"/>
    <w:rsid w:val="00E81C4D"/>
    <w:rsid w:val="00E87035"/>
    <w:rsid w:val="00E876C0"/>
    <w:rsid w:val="00E92212"/>
    <w:rsid w:val="00E92673"/>
    <w:rsid w:val="00EA462B"/>
    <w:rsid w:val="00EB16F2"/>
    <w:rsid w:val="00EB4C23"/>
    <w:rsid w:val="00EB7B80"/>
    <w:rsid w:val="00EC1416"/>
    <w:rsid w:val="00EC37DB"/>
    <w:rsid w:val="00EC617C"/>
    <w:rsid w:val="00ED107D"/>
    <w:rsid w:val="00ED1645"/>
    <w:rsid w:val="00ED6CA9"/>
    <w:rsid w:val="00EE499B"/>
    <w:rsid w:val="00EF2B5D"/>
    <w:rsid w:val="00EF4097"/>
    <w:rsid w:val="00F00B9C"/>
    <w:rsid w:val="00F03F98"/>
    <w:rsid w:val="00F04CB4"/>
    <w:rsid w:val="00F05B35"/>
    <w:rsid w:val="00F07A95"/>
    <w:rsid w:val="00F13B2C"/>
    <w:rsid w:val="00F20175"/>
    <w:rsid w:val="00F2214A"/>
    <w:rsid w:val="00F34D68"/>
    <w:rsid w:val="00F37658"/>
    <w:rsid w:val="00F47CD1"/>
    <w:rsid w:val="00F52209"/>
    <w:rsid w:val="00F53E5B"/>
    <w:rsid w:val="00F5606E"/>
    <w:rsid w:val="00F62DFD"/>
    <w:rsid w:val="00F6655C"/>
    <w:rsid w:val="00F74926"/>
    <w:rsid w:val="00F7550B"/>
    <w:rsid w:val="00F926F6"/>
    <w:rsid w:val="00F94E90"/>
    <w:rsid w:val="00F967DF"/>
    <w:rsid w:val="00FA52C1"/>
    <w:rsid w:val="00FB6D44"/>
    <w:rsid w:val="00FC1ABD"/>
    <w:rsid w:val="00FC4B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64D4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B3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1"/>
    <w:next w:val="Normal1"/>
    <w:rsid w:val="00052D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052D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052D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052D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052D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052D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2DB9"/>
  </w:style>
  <w:style w:type="paragraph" w:styleId="Title">
    <w:name w:val="Title"/>
    <w:basedOn w:val="Normal1"/>
    <w:next w:val="Normal1"/>
    <w:rsid w:val="00052D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052D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052DB9"/>
    <w:tblPr>
      <w:tblStyleRowBandSize w:val="1"/>
      <w:tblStyleColBandSize w:val="1"/>
    </w:tblPr>
  </w:style>
  <w:style w:type="table" w:customStyle="1" w:styleId="a0">
    <w:basedOn w:val="TableNormal"/>
    <w:rsid w:val="00052DB9"/>
    <w:tblPr>
      <w:tblStyleRowBandSize w:val="1"/>
      <w:tblStyleColBandSize w:val="1"/>
    </w:tblPr>
  </w:style>
  <w:style w:type="table" w:customStyle="1" w:styleId="a1">
    <w:basedOn w:val="TableNormal"/>
    <w:rsid w:val="00052DB9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B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2D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70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52B"/>
  </w:style>
  <w:style w:type="paragraph" w:styleId="Footer">
    <w:name w:val="footer"/>
    <w:basedOn w:val="Normal"/>
    <w:link w:val="Foot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52B"/>
  </w:style>
  <w:style w:type="character" w:styleId="Emphasis">
    <w:name w:val="Emphasis"/>
    <w:basedOn w:val="DefaultParagraphFont"/>
    <w:uiPriority w:val="20"/>
    <w:qFormat/>
    <w:rsid w:val="00C37D67"/>
    <w:rPr>
      <w:i/>
      <w:iCs/>
    </w:rPr>
  </w:style>
  <w:style w:type="table" w:styleId="TableGrid">
    <w:name w:val="Table Grid"/>
    <w:basedOn w:val="TableNormal"/>
    <w:uiPriority w:val="59"/>
    <w:rsid w:val="00F13B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2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7BE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7B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68DE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rsid w:val="006E68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141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B3C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1BFD"/>
  </w:style>
  <w:style w:type="character" w:styleId="PageNumber">
    <w:name w:val="page number"/>
    <w:basedOn w:val="DefaultParagraphFont"/>
    <w:uiPriority w:val="99"/>
    <w:semiHidden/>
    <w:unhideWhenUsed/>
    <w:rsid w:val="00A213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B3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1"/>
    <w:next w:val="Normal1"/>
    <w:rsid w:val="00052D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052D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052D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052D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052D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052D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2DB9"/>
  </w:style>
  <w:style w:type="paragraph" w:styleId="Title">
    <w:name w:val="Title"/>
    <w:basedOn w:val="Normal1"/>
    <w:next w:val="Normal1"/>
    <w:rsid w:val="00052D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052D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052DB9"/>
    <w:tblPr>
      <w:tblStyleRowBandSize w:val="1"/>
      <w:tblStyleColBandSize w:val="1"/>
    </w:tblPr>
  </w:style>
  <w:style w:type="table" w:customStyle="1" w:styleId="a0">
    <w:basedOn w:val="TableNormal"/>
    <w:rsid w:val="00052DB9"/>
    <w:tblPr>
      <w:tblStyleRowBandSize w:val="1"/>
      <w:tblStyleColBandSize w:val="1"/>
    </w:tblPr>
  </w:style>
  <w:style w:type="table" w:customStyle="1" w:styleId="a1">
    <w:basedOn w:val="TableNormal"/>
    <w:rsid w:val="00052DB9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B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2D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70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52B"/>
  </w:style>
  <w:style w:type="paragraph" w:styleId="Footer">
    <w:name w:val="footer"/>
    <w:basedOn w:val="Normal"/>
    <w:link w:val="Foot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52B"/>
  </w:style>
  <w:style w:type="character" w:styleId="Emphasis">
    <w:name w:val="Emphasis"/>
    <w:basedOn w:val="DefaultParagraphFont"/>
    <w:uiPriority w:val="20"/>
    <w:qFormat/>
    <w:rsid w:val="00C37D67"/>
    <w:rPr>
      <w:i/>
      <w:iCs/>
    </w:rPr>
  </w:style>
  <w:style w:type="table" w:styleId="TableGrid">
    <w:name w:val="Table Grid"/>
    <w:basedOn w:val="TableNormal"/>
    <w:uiPriority w:val="59"/>
    <w:rsid w:val="00F13B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2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7BE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7B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68DE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rsid w:val="006E68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141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B3C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1BFD"/>
  </w:style>
  <w:style w:type="character" w:styleId="PageNumber">
    <w:name w:val="page number"/>
    <w:basedOn w:val="DefaultParagraphFont"/>
    <w:uiPriority w:val="99"/>
    <w:semiHidden/>
    <w:unhideWhenUsed/>
    <w:rsid w:val="00A2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0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2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6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06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5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3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9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9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7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9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7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5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6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4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7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8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3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9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8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94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6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1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8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9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5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0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7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0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5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2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5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8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6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4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9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6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1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3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9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1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3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08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4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9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7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2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4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7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5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5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3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5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3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2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6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4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8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6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7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6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7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20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0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55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4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5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8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3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5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9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1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3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1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9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4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3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8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3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2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6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9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8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7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mson, Charles</dc:creator>
  <cp:lastModifiedBy>Baranieswaran</cp:lastModifiedBy>
  <cp:revision>10</cp:revision>
  <dcterms:created xsi:type="dcterms:W3CDTF">2020-01-22T22:33:00Z</dcterms:created>
  <dcterms:modified xsi:type="dcterms:W3CDTF">2020-02-18T13:32:00Z</dcterms:modified>
</cp:coreProperties>
</file>